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0BD" w:rsidRDefault="004C00BD" w:rsidP="004C00BD">
      <w:pPr>
        <w:spacing w:line="400" w:lineRule="atLeast"/>
        <w:jc w:val="center"/>
        <w:rPr>
          <w:rFonts w:ascii="Courier New" w:hAnsi="Courier New" w:cs="Courier New"/>
          <w:color w:val="000000"/>
          <w:sz w:val="18"/>
          <w:szCs w:val="18"/>
          <w:lang w:val="sv-SE"/>
        </w:rPr>
      </w:pPr>
    </w:p>
    <w:p w:rsidR="004C00BD" w:rsidRDefault="004C00BD" w:rsidP="004C00BD">
      <w:pPr>
        <w:widowControl/>
        <w:spacing w:line="140" w:lineRule="exact"/>
        <w:ind w:rightChars="108" w:right="227"/>
        <w:jc w:val="center"/>
        <w:rPr>
          <w:rFonts w:ascii="Courier New" w:hAnsi="Courier New" w:cs="Courier New"/>
          <w:sz w:val="18"/>
          <w:szCs w:val="18"/>
          <w:lang w:val="sv-SE"/>
        </w:rPr>
      </w:pP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SbER2-1    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TGGCCCGCCTCCTCCGGGCCCTCGCCGCCCTCCTCCTCCTCGCGGCCGCCGCCGTCGCC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TGGCCCGCCTCCTCCGGGCCCTCGCCGCCCTCCTCCTCCTCGCGGCCGCCGCCGTCGCC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 6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CGACG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---------------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 6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CGACGGTTGGTTCCCCGCCGACTTCCCGTGCTTCGGTTTGGTTCCCGCAGAGGTTTT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>SbER2-1    69 -----------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GCAACACTGCTGGAGATCAAGAAATCCTTCCGCGACGGCGGCAACGC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12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CCCTGGTGGGGCAACACTGCTGGAGATCAAGAAATCCTTCCGCGACGGCGGCAACGC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11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GTACGATTGGTCCGGCGATGGCGCATCGCCGGGCTACTGCTCGTGGCGCGGCGTGCT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18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GTACGATTGGTCCGGCGATGGCGCATCGCCGGGCTACTGCTCGTGGCGCGGCGTGCT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17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CGACAACGTCACCTTCGCTGTCGCCGCGCTCAACCTCTCTGGGCTGAATCTCGAGGG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241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CGACAACGTCACCTTCGCTGTCGCCGCGC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23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AATCTCACCGGCCATCGGGAGTCTGCAACGTGTTGCCTCAATAGATTTGAAGTCGAA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273 --------------------------------------------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GATTTGAAGTCGAA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29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GACTCTCGGGACAGATCCCTGATGAGATTGGTGATTGTTCGTTGCTTGAAACTCTGGAC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289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GACTCTCGGGACAGATCCCTGATGAGATTGGTGATTGTTCGTTGCTTGAAACTCTGGAC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35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TGTCCTCTAACAATCTAGAAGGAGACATACCATTCTCCATATCCAAGCTGAAGCACC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349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TGTCCTCTAACAATCTAGAAGGAGACATACCATTCTCCATATCCAAGCTGAAGCACC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41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GAACTTGATTTTGAAGAACAACAATCTGGTGGGGGTGATTCCATCGACACTCTCTCA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09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GAACTTGATTTTGAAGAACAACAATCTGGTGGGGGTGATTCCATCGACACTCTCTCA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47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TCCAAATTTGAAGATATTGGACTTGGCTCAAAACAAGCTAAGTGGTGAAATTCCAAA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469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TCCAAATTTGAAGATATTGGACTTGGCTCAAAACAAGCTAAGTGGTGAAATTCCAAA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53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AATATATTGGAATGAGGTTCTTCAATACTTGGGATTGCGAAGCAATAGTTTAGAAGG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529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AATATATTGGAATGAGGTTCTTCAATACTTGGGATTGCGAAGCAATAGTTTAGAAGG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59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GCCTATCTTCCGATATGTGCCAGTTAACTGGTCTGTGGTACTTTGATGTGAAGAACAA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589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GCCTATCTTCCGATATGTGCCAGTTAACTGGTCTGTGGTAC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65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GCTTGACGGGTACAGTACCAGAAACCATAGGGAACTGTACAAGCTTTCAGGTCTTGGA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633 --------------------------------------------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71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TGTCAAACAATCACCTTACTGGAGAAATCCCATTCAATATTGGTTTCCTGCAAGTGGC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633 --------------------------------------------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77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CTTTGTCTTTGCAAGGGAACAAATTCTCTGGCCCTATACCATCAGTGATTGGCCTTAT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633 -----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TCTTTGCAAGGGAACAAATTCTCTGGCCCTATACCATCAGTGATTGGCCTTAT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83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AGGCGCTTGCAGTGCTGGATCTGAGTTTCAATGAGCTATCGGGCCCAATACCGTCTAT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68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AGGCGCTTGCAGTGCTGGATCTGAGTTTCAATGAGCTATCGGGCCCAATACCGTCTAT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89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GGGCAACTTGACATACACTGAGAAATTATACCTGCAAGGCAACAGGCTAACTGGATC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74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CTGGGCAACTTGACATACACTGAGAAA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 95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TACCACCAGAGCTTGGTAATATGTCGACACTGCATTACCTGGAACTGAACGACAATCT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777 -----------------------------------------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GAACTGAACGACAATCT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101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TGACTGGGTTCATTCCTCCTGATCTTGGAAAACTCACAGAATTGTTTGAATTGAACC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796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TGACTGGGTTCATTCCTCCTGATCTTGGAAAACTCACAGAATTGTTTGAATTGAACC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107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CAAACAACAACCTTATAGGGCCTATCCCTGAGAATTTAAGTTCATGTGCAAATCTCA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856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CAAACAACAACCTTATAGGGCCTATCCCTGAGAATTTAAGTTCATGTGCAAATCTCA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113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GTTTCAATGCTTATGGCAATAAATTGAATGGAACCATTCCACGTTCATTTCACAAGC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16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AGTTT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-------------------------------------------------------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  <w:t xml:space="preserve">SbER2-1  1198 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GAGTCTGACTTATCTGAATCTGTCATCAAATCATCTC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T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GAGCACTTCCAATTGA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i/>
          <w:iCs/>
          <w:color w:val="000000"/>
          <w:kern w:val="0"/>
          <w:sz w:val="18"/>
          <w:szCs w:val="18"/>
          <w:lang w:val="sv-SE"/>
        </w:rPr>
        <w:t>SbER2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 xml:space="preserve">      921 -----------------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GAATCTGTCATCAAATCATCTCA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t>G</w:t>
      </w:r>
      <w:r>
        <w:rPr>
          <w:rFonts w:ascii="Courier New" w:hAnsi="Courier New" w:cs="Courier New"/>
          <w:color w:val="FFFFFF"/>
          <w:kern w:val="0"/>
          <w:sz w:val="18"/>
          <w:szCs w:val="18"/>
          <w:highlight w:val="black"/>
          <w:lang w:val="sv-SE"/>
        </w:rPr>
        <w:t>TGGAGCACTTCCAATTGAG</w:t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  <w:r>
        <w:rPr>
          <w:rFonts w:ascii="Courier New" w:hAnsi="Courier New" w:cs="Courier New"/>
          <w:color w:val="000000"/>
          <w:kern w:val="0"/>
          <w:sz w:val="18"/>
          <w:szCs w:val="18"/>
          <w:highlight w:val="white"/>
          <w:lang w:val="sv-SE"/>
        </w:rPr>
        <w:br/>
      </w:r>
    </w:p>
    <w:p w:rsidR="009E32AE" w:rsidRPr="009E32AE" w:rsidRDefault="009E32AE" w:rsidP="009E32AE">
      <w:pPr>
        <w:widowControl/>
        <w:spacing w:line="300" w:lineRule="exact"/>
        <w:ind w:rightChars="108" w:right="227"/>
        <w:rPr>
          <w:rFonts w:ascii="Times New Roman" w:hAnsi="Times New Roman" w:cs="Times New Roman"/>
          <w:sz w:val="18"/>
          <w:szCs w:val="18"/>
          <w:lang w:val="sv-SE"/>
        </w:rPr>
      </w:pPr>
      <w:r w:rsidRPr="009E32AE">
        <w:rPr>
          <w:rFonts w:ascii="Times New Roman" w:hAnsi="Times New Roman" w:cs="Times New Roman"/>
          <w:b/>
          <w:sz w:val="18"/>
          <w:szCs w:val="18"/>
          <w:lang w:val="sv-SE"/>
        </w:rPr>
        <w:t>Additional file 2: Fig. S2</w:t>
      </w:r>
      <w:r w:rsidRPr="009E32AE">
        <w:rPr>
          <w:rFonts w:ascii="Times New Roman" w:hAnsi="Times New Roman" w:cs="Times New Roman"/>
          <w:sz w:val="18"/>
          <w:szCs w:val="18"/>
          <w:lang w:val="sv-SE"/>
        </w:rPr>
        <w:t xml:space="preserve"> Analysis of </w:t>
      </w:r>
      <w:r w:rsidRPr="009E32AE">
        <w:rPr>
          <w:rFonts w:ascii="Times New Roman" w:hAnsi="Times New Roman" w:cs="Times New Roman"/>
          <w:i/>
          <w:sz w:val="18"/>
          <w:szCs w:val="18"/>
          <w:lang w:val="sv-SE"/>
        </w:rPr>
        <w:t>SbER2-1</w:t>
      </w:r>
      <w:r w:rsidRPr="009E32AE">
        <w:rPr>
          <w:rFonts w:ascii="Times New Roman" w:hAnsi="Times New Roman" w:cs="Times New Roman"/>
          <w:sz w:val="18"/>
          <w:szCs w:val="18"/>
          <w:lang w:val="sv-SE"/>
        </w:rPr>
        <w:t xml:space="preserve"> sequencing results compared with </w:t>
      </w:r>
      <w:r w:rsidRPr="009E32AE">
        <w:rPr>
          <w:rFonts w:ascii="Times New Roman" w:hAnsi="Times New Roman" w:cs="Times New Roman"/>
          <w:i/>
          <w:sz w:val="18"/>
          <w:szCs w:val="18"/>
          <w:lang w:val="sv-SE"/>
        </w:rPr>
        <w:t>SbER2</w:t>
      </w:r>
      <w:r w:rsidRPr="009E32AE">
        <w:rPr>
          <w:rFonts w:ascii="Times New Roman" w:hAnsi="Times New Roman" w:cs="Times New Roman"/>
          <w:sz w:val="18"/>
          <w:szCs w:val="18"/>
          <w:lang w:val="sv-SE"/>
        </w:rPr>
        <w:t xml:space="preserve"> in the NCBI database. The difference of 1-960bp position of </w:t>
      </w:r>
      <w:r w:rsidRPr="009E32AE">
        <w:rPr>
          <w:rFonts w:ascii="Times New Roman" w:hAnsi="Times New Roman" w:cs="Times New Roman"/>
          <w:i/>
          <w:sz w:val="18"/>
          <w:szCs w:val="18"/>
          <w:lang w:val="sv-SE"/>
        </w:rPr>
        <w:t>SbER2-1</w:t>
      </w:r>
      <w:r w:rsidRPr="009E32AE">
        <w:rPr>
          <w:rFonts w:ascii="Times New Roman" w:hAnsi="Times New Roman" w:cs="Times New Roman"/>
          <w:sz w:val="18"/>
          <w:szCs w:val="18"/>
          <w:lang w:val="sv-SE"/>
        </w:rPr>
        <w:t xml:space="preserve"> sequence was obvious compared with </w:t>
      </w:r>
      <w:r w:rsidRPr="009E32AE">
        <w:rPr>
          <w:rFonts w:ascii="Times New Roman" w:hAnsi="Times New Roman" w:cs="Times New Roman"/>
          <w:i/>
          <w:sz w:val="18"/>
          <w:szCs w:val="18"/>
          <w:lang w:val="sv-SE"/>
        </w:rPr>
        <w:t>SbER2</w:t>
      </w:r>
      <w:r w:rsidRPr="009E32AE">
        <w:rPr>
          <w:rFonts w:ascii="Times New Roman" w:hAnsi="Times New Roman" w:cs="Times New Roman"/>
          <w:sz w:val="18"/>
          <w:szCs w:val="18"/>
          <w:lang w:val="sv-SE"/>
        </w:rPr>
        <w:t xml:space="preserve">, and only 3 bp were substituted in 961-2683bp position. </w:t>
      </w:r>
      <w:bookmarkStart w:id="0" w:name="_GoBack"/>
      <w:bookmarkEnd w:id="0"/>
    </w:p>
    <w:p w:rsidR="004C00BD" w:rsidRPr="009E32AE" w:rsidRDefault="004C00BD" w:rsidP="004C00BD">
      <w:pPr>
        <w:widowControl/>
        <w:spacing w:line="140" w:lineRule="exact"/>
        <w:ind w:rightChars="108" w:right="227"/>
        <w:jc w:val="center"/>
        <w:rPr>
          <w:rFonts w:ascii="Courier New" w:hAnsi="Courier New" w:cs="Courier New"/>
          <w:sz w:val="18"/>
          <w:szCs w:val="18"/>
          <w:lang w:val="sv-SE"/>
        </w:rPr>
      </w:pPr>
    </w:p>
    <w:sectPr w:rsidR="004C00BD" w:rsidRPr="009E3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29C2" w:rsidRDefault="007D29C2" w:rsidP="009E32AE">
      <w:r>
        <w:separator/>
      </w:r>
    </w:p>
  </w:endnote>
  <w:endnote w:type="continuationSeparator" w:id="0">
    <w:p w:rsidR="007D29C2" w:rsidRDefault="007D29C2" w:rsidP="009E3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29C2" w:rsidRDefault="007D29C2" w:rsidP="009E32AE">
      <w:r>
        <w:separator/>
      </w:r>
    </w:p>
  </w:footnote>
  <w:footnote w:type="continuationSeparator" w:id="0">
    <w:p w:rsidR="007D29C2" w:rsidRDefault="007D29C2" w:rsidP="009E3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0BD"/>
    <w:rsid w:val="002F7BB3"/>
    <w:rsid w:val="004C00BD"/>
    <w:rsid w:val="006054DE"/>
    <w:rsid w:val="007126BE"/>
    <w:rsid w:val="007D29C2"/>
    <w:rsid w:val="009E32AE"/>
    <w:rsid w:val="00CA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0B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32AE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3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32AE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0BD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3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32AE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3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32AE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KO</dc:creator>
  <cp:lastModifiedBy>Windows 用户</cp:lastModifiedBy>
  <cp:revision>2</cp:revision>
  <dcterms:created xsi:type="dcterms:W3CDTF">2019-07-25T11:43:00Z</dcterms:created>
  <dcterms:modified xsi:type="dcterms:W3CDTF">2019-08-05T09:19:00Z</dcterms:modified>
</cp:coreProperties>
</file>